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7128"/>
        <w:gridCol w:w="1170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Strain 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urc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TT966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AT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ade2-1 can1-100 his3-11,15 leu2-3,112 trp1-1 ura3-1 RAD5+ ISW2-3FLAG-KanM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TT1448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AT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ade2-1 can1-100 his3-11,15 leu2-3,112 trp1-1 ura3-1 RAD5+ ISW1-3FLAG-KanM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TT1726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AT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ade2-1 can1-100 his3-11,15 leu2-3,112 trp1-1 ura3-1 RAD5+ CHD1-3FLAG-KanM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TT1996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AT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ade2-1 can1-100 his3-11,15 leu2-3,112 trp1-1 ura3-1 RAD5+ isw2-K215R-3FLAG-KanM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</w:tr>
      <w:tr>
        <w:trPr>
          <w:trHeight w:val="395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TT2266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AT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de2-1 can1-100 his3-11,15 leu2-3,112 trp1-1 ura3-1 RAD5+ isw1-K227R-3FLAG-KanM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</w:tr>
      <w:tr>
        <w:trPr>
          <w:trHeight w:val="395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ZY1</w:t>
            </w:r>
          </w:p>
        </w:tc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AT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ade2-1 can1-100 his3-11,15 leu2-3,112 trp1-1 ura3-1 RAD5+ chd1-K407R-3FLAG-KanM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Z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Yeast strains used in this study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All strains are derived from W1588-4C, which is isogenic to W303-1A except that a weak </w:t>
      </w:r>
      <w:r>
        <w:rPr>
          <w:rFonts w:cs="Times New Roman" w:ascii="Times New Roman" w:hAnsi="Times New Roman"/>
          <w:i/>
          <w:sz w:val="24"/>
          <w:szCs w:val="24"/>
        </w:rPr>
        <w:t>RAD5</w:t>
      </w:r>
      <w:r>
        <w:rPr>
          <w:rFonts w:cs="Times New Roman" w:ascii="Times New Roman" w:hAnsi="Times New Roman"/>
          <w:sz w:val="24"/>
          <w:szCs w:val="24"/>
        </w:rPr>
        <w:t xml:space="preserve"> mutation is repaire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6T17:51:00Z</dcterms:created>
  <dc:creator>Gabe</dc:creator>
  <dc:description/>
  <cp:keywords/>
  <dc:language>en-US</dc:language>
  <cp:lastModifiedBy>Gabriel E. Zentner</cp:lastModifiedBy>
  <dcterms:modified xsi:type="dcterms:W3CDTF">2012-10-15T16:24:00Z</dcterms:modified>
  <cp:revision>3</cp:revision>
  <dc:subject/>
  <dc:title/>
</cp:coreProperties>
</file>